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D600" w14:textId="77777777" w:rsidR="000E6227" w:rsidRDefault="000E6227" w:rsidP="000E6227">
      <w:pPr>
        <w:pStyle w:val="NOTENormal"/>
        <w:adjustRightInd w:val="0"/>
        <w:snapToGrid w:val="0"/>
        <w:spacing w:before="0" w:beforeAutospacing="0" w:after="0" w:line="360" w:lineRule="auto"/>
        <w:jc w:val="center"/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</w:pPr>
      <w:r>
        <w:rPr>
          <w:rFonts w:ascii="Times New Roman" w:hAnsi="Times New Roman" w:cs="Times New Roman" w:hint="eastAsia"/>
          <w:b/>
          <w:kern w:val="0"/>
          <w:sz w:val="18"/>
          <w:szCs w:val="22"/>
          <w:lang w:bidi="en-US"/>
        </w:rPr>
        <w:t xml:space="preserve">S4 </w:t>
      </w:r>
      <w:r>
        <w:rPr>
          <w:rFonts w:ascii="Times New Roman" w:eastAsia="Times New Roman" w:hAnsi="Times New Roman" w:cs="Times New Roman"/>
          <w:b/>
          <w:kern w:val="0"/>
          <w:sz w:val="18"/>
          <w:szCs w:val="22"/>
          <w:lang w:eastAsia="de-DE" w:bidi="en-US"/>
        </w:rPr>
        <w:t>Table .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Impact of production factor </w:t>
      </w:r>
      <w:r>
        <w:rPr>
          <w:rFonts w:ascii="Times New Roman" w:eastAsiaTheme="minorEastAsia" w:hAnsi="Times New Roman" w:cs="Times New Roman" w:hint="eastAsia"/>
          <w:bCs/>
          <w:kern w:val="0"/>
          <w:sz w:val="18"/>
          <w:szCs w:val="22"/>
          <w:lang w:bidi="en-US"/>
        </w:rPr>
        <w:t>input</w:t>
      </w:r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 xml:space="preserve"> on average concentration ratio of China's </w:t>
      </w:r>
      <w:proofErr w:type="spellStart"/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>agro</w:t>
      </w:r>
      <w:proofErr w:type="spellEnd"/>
      <w:r>
        <w:rPr>
          <w:rFonts w:ascii="Times New Roman" w:eastAsia="Times New Roman" w:hAnsi="Times New Roman" w:cs="Times New Roman"/>
          <w:bCs/>
          <w:kern w:val="0"/>
          <w:sz w:val="18"/>
          <w:szCs w:val="22"/>
          <w:lang w:eastAsia="de-DE" w:bidi="en-US"/>
        </w:rPr>
        <w:t>-processing industry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20"/>
        <w:gridCol w:w="912"/>
        <w:gridCol w:w="1005"/>
        <w:gridCol w:w="1005"/>
        <w:gridCol w:w="1098"/>
        <w:gridCol w:w="1098"/>
        <w:gridCol w:w="912"/>
        <w:gridCol w:w="1005"/>
        <w:gridCol w:w="1005"/>
      </w:tblGrid>
      <w:tr w:rsidR="000E6227" w14:paraId="398F05AF" w14:textId="77777777" w:rsidTr="00A800FA">
        <w:trPr>
          <w:jc w:val="center"/>
        </w:trPr>
        <w:tc>
          <w:tcPr>
            <w:tcW w:w="6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3CAA7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65A49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0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677E7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6B2D4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B5412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25EA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44DC9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4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F7D1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4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FF05D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0E6227" w14:paraId="1B7562F6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D9CD7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Variable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ACEFC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Main effect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6938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Spatial spillover effects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07A3A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irect short-term effec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1D00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irect short-term effec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249C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otal short-term effec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4C75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Direct long-term effect</w:t>
            </w:r>
          </w:p>
        </w:tc>
        <w:tc>
          <w:tcPr>
            <w:tcW w:w="5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8FEDA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Indirect long-term effect</w:t>
            </w:r>
          </w:p>
        </w:tc>
        <w:tc>
          <w:tcPr>
            <w:tcW w:w="54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9C2CF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otal long-term effect</w:t>
            </w:r>
          </w:p>
        </w:tc>
      </w:tr>
      <w:tr w:rsidR="000E6227" w14:paraId="4C69DEC0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1623470" w14:textId="77777777" w:rsidR="000E6227" w:rsidRDefault="000E6227" w:rsidP="00A800FA">
            <w:pPr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F826197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7E69A79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4C0F747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9DB1C63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5DCC148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EFAD4B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D7CA53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42798ED8" w14:textId="77777777" w:rsidR="000E6227" w:rsidRDefault="000E6227" w:rsidP="00A800FA">
            <w:pPr>
              <w:jc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</w:tr>
      <w:tr w:rsidR="000E6227" w14:paraId="34576374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4934405" w14:textId="77777777" w:rsidR="000E6227" w:rsidRDefault="000E6227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ime-lag effec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0A5263E" w14:textId="77777777" w:rsidR="000E6227" w:rsidRDefault="000E6227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99***</w:t>
            </w:r>
          </w:p>
          <w:p w14:paraId="0AB8FBBB" w14:textId="77777777" w:rsidR="000E6227" w:rsidRDefault="000E6227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4.58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59DFB4A" w14:textId="77777777" w:rsidR="000E6227" w:rsidRDefault="000E6227" w:rsidP="00A800F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8BE353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40CC8E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984807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42203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D9B70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54FE02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0E6227" w14:paraId="184B406E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78F3BD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CF6C99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2A0B20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9DB4A8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CC6100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561BC6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84950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65510F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877D5A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0E6227" w14:paraId="58D1C642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9F3859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Dual spatiotemporal lag effec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E59C71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547***</w:t>
            </w:r>
          </w:p>
          <w:p w14:paraId="45372B7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8.04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08AA4C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1E15E5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DEDBC1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454F7C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AB23CB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D05E4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EBE626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</w:tr>
      <w:tr w:rsidR="000E6227" w14:paraId="424A4BDB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2AFBEB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A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B33A20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34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6DAFD6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52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A38E8C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38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44724B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4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8573A3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3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615EB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590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7B93A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642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6DC739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51</w:t>
            </w:r>
          </w:p>
        </w:tc>
      </w:tr>
      <w:tr w:rsidR="000E6227" w14:paraId="537575B1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74CE3A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BC6685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78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59EAAC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87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30B4D5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75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3A2FEC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43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F1457D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24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A7B3E4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68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51216B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33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1FD74C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232)</w:t>
            </w:r>
          </w:p>
        </w:tc>
      </w:tr>
      <w:tr w:rsidR="000E6227" w14:paraId="69E3B242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C30F61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LA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D5ECF8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515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94CB78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8.337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F297A1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465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53D286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8.197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644012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0.663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9EC700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34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91E3E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2.126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DE0F3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4.472***</w:t>
            </w:r>
          </w:p>
        </w:tc>
      </w:tr>
      <w:tr w:rsidR="000E6227" w14:paraId="17550839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F3A789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13171A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9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0E1047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9.91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375B81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74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62499F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33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534188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33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A9E1E4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83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EFB7F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5.19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150799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6.028)</w:t>
            </w:r>
          </w:p>
        </w:tc>
      </w:tr>
      <w:tr w:rsidR="000E6227" w14:paraId="1F64EB5D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42923F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E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9546EA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26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724D20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183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A9B4C6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31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2D0270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89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674FB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320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DA6E3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61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6C28C9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38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097820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77***</w:t>
            </w:r>
          </w:p>
        </w:tc>
      </w:tr>
      <w:tr w:rsidR="000E6227" w14:paraId="66643A68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DA622E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996DDA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8.01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BC122F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7.89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B66F70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7.62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820BD0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96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B01D4A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2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47A2E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24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740124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5.5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009789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7.349)</w:t>
            </w:r>
          </w:p>
        </w:tc>
      </w:tr>
      <w:tr w:rsidR="000E6227" w14:paraId="5CB8814D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E2183C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GOV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C9DEA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588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970B48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9.242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3CB119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610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06E803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0.578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A394D7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4.188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35EA5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8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0F9571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7.002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88EE37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5.202***</w:t>
            </w:r>
          </w:p>
        </w:tc>
      </w:tr>
      <w:tr w:rsidR="000E6227" w14:paraId="625571B6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D454E9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6E5257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86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FDA1C1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4.58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D73A4F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38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88CB46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73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8F1CC5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8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F3978F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44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AE2F85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60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05D320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5.971)</w:t>
            </w:r>
          </w:p>
        </w:tc>
      </w:tr>
      <w:tr w:rsidR="000E6227" w14:paraId="4D249E54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2F8494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I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A2013C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17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BA414E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.15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0C3080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98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517B38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4.841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94E79A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5.039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29E36C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AA7C60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65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165100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196***</w:t>
            </w:r>
          </w:p>
        </w:tc>
      </w:tr>
      <w:tr w:rsidR="000E6227" w14:paraId="52561D03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0DAE8F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92712A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10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B039E3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0.92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4D935A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84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BEC8F8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70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D4A0C0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72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CBD0D7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9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BB95CC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3.58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129F98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9.965)</w:t>
            </w:r>
          </w:p>
        </w:tc>
      </w:tr>
      <w:tr w:rsidR="000E6227" w14:paraId="34C3309C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CA3D0A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DI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389A63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31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2B9466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500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8CE6B0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4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1EDD42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50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BF17EE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94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A9DC1A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1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11BE35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204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5EC494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93***</w:t>
            </w:r>
          </w:p>
        </w:tc>
      </w:tr>
      <w:tr w:rsidR="000E6227" w14:paraId="36809911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F2C9D0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D90CC8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.73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703B06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5.47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39383A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67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D2ECA3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04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710F91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2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132033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0.15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B300F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98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C39F53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955)</w:t>
            </w:r>
          </w:p>
        </w:tc>
      </w:tr>
      <w:tr w:rsidR="000E6227" w14:paraId="07DA0394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E7CFE7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TR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C3AD42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3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7EA9DF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4.37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EBBAC0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3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0C28BF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6.552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27F4D6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6.686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C952B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25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E78133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77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F854CA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602***</w:t>
            </w:r>
          </w:p>
        </w:tc>
      </w:tr>
      <w:tr w:rsidR="000E6227" w14:paraId="250E1A8E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1C7E9A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D5AAD6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0.45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ABB92E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7.62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8FE6D6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.33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3B89E1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10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C962B6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98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0CE89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38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243A33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29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7D9AEA7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6.827)</w:t>
            </w:r>
          </w:p>
        </w:tc>
      </w:tr>
      <w:tr w:rsidR="000E6227" w14:paraId="74F632CB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91D83E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E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C5A890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.946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848271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1.489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3106AE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.056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7E2200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6.323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8F4371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6.378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BF13E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.5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0F0C40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46.112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F9C29A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2.531***</w:t>
            </w:r>
          </w:p>
        </w:tc>
      </w:tr>
      <w:tr w:rsidR="000E6227" w14:paraId="5056C4EA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4079B1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2D6B40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7.98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1C53A2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7.88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6539F5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7.10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1148B8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17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C3A438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3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23CE7A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.39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58F132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5.49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1CDFCA0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5.943)</w:t>
            </w:r>
          </w:p>
        </w:tc>
      </w:tr>
      <w:tr w:rsidR="000E6227" w14:paraId="7CD79C74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BCD125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F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545321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18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A9FE682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14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35B0C2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16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6ED0E0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49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F40EE2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13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8FE0BF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98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1CDCF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0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F56B7D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035</w:t>
            </w:r>
          </w:p>
        </w:tc>
      </w:tr>
      <w:tr w:rsidR="000E6227" w14:paraId="760FFB7D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7699F6D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B9E805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58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AADC63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.86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79B2D6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25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729FCC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.65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0D2F36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.42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7D158C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2.88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5472B9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.45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65F6E1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.404)</w:t>
            </w:r>
          </w:p>
        </w:tc>
      </w:tr>
      <w:tr w:rsidR="000E6227" w14:paraId="11446DD9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E2FEA0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P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F315BD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631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39C3BE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3.898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BB2611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733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54358D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6.165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3B5084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6.898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30A63B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629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0A0C6A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272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2F2376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643***</w:t>
            </w:r>
          </w:p>
        </w:tc>
      </w:tr>
      <w:tr w:rsidR="000E6227" w14:paraId="303B014B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0936CD6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671AC2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9.45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1E67FA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1.44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2BB978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7.37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1AFCE53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3.79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08B068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07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8740D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2.15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FCFC36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77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088EEB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2.067)</w:t>
            </w:r>
          </w:p>
        </w:tc>
      </w:tr>
      <w:tr w:rsidR="000E6227" w14:paraId="76600262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2AD606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lastRenderedPageBreak/>
              <w:t>UR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05743A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264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ECC26E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4.25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8FD4AB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88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4827AC9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8.174***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515D8F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2.058**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231D5C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.493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CE2D66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7.566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549416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0.073***</w:t>
            </w:r>
          </w:p>
        </w:tc>
      </w:tr>
      <w:tr w:rsidR="000E6227" w14:paraId="3CA374AA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C48593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E94923D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0.37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4BB0B8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1.877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6B5D399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6.85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88345B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24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F171D2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4.44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4C5610A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1.76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328A59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4.81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966179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-10.450)</w:t>
            </w:r>
          </w:p>
        </w:tc>
      </w:tr>
      <w:tr w:rsidR="000E6227" w14:paraId="0DB3680C" w14:textId="77777777" w:rsidTr="00A800FA">
        <w:trPr>
          <w:jc w:val="center"/>
        </w:trPr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65BF66D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bservations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7AD8173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</w:tcPr>
          <w:p w14:paraId="4EFFC17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44AEEC3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05A9EED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633BE87F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0C5333CB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6EF6BC8C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</w:tcPr>
          <w:p w14:paraId="0AAC43D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51</w:t>
            </w:r>
          </w:p>
        </w:tc>
      </w:tr>
      <w:tr w:rsidR="000E6227" w14:paraId="0E28DA2C" w14:textId="77777777" w:rsidTr="00A800FA">
        <w:trPr>
          <w:trHeight w:val="70"/>
          <w:jc w:val="center"/>
        </w:trPr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14:paraId="36AB5F2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2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676DA631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</w:tcPr>
          <w:p w14:paraId="748D95E4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76BC41D6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2F36B23E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6060C5F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7B97A5F0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03C5E925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</w:tcPr>
          <w:p w14:paraId="5A8DD4C8" w14:textId="77777777" w:rsidR="000E6227" w:rsidRDefault="000E6227" w:rsidP="00A800FA">
            <w:pPr>
              <w:pStyle w:val="MDPI42table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297</w:t>
            </w:r>
          </w:p>
        </w:tc>
      </w:tr>
    </w:tbl>
    <w:p w14:paraId="50467179" w14:textId="77777777" w:rsidR="000E6227" w:rsidRDefault="000E6227" w:rsidP="000E6227">
      <w:pPr>
        <w:pStyle w:val="MDPI43tablefooter"/>
        <w:ind w:left="0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Note: </w:t>
      </w:r>
      <w:r>
        <w:rPr>
          <w:rFonts w:ascii="Times New Roman" w:hAnsi="Times New Roman"/>
          <w:color w:val="auto"/>
        </w:rPr>
        <w:t>*</w:t>
      </w:r>
      <w:r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/>
          <w:color w:val="auto"/>
        </w:rPr>
        <w:t>**</w:t>
      </w:r>
      <w:r>
        <w:rPr>
          <w:rFonts w:ascii="Times New Roman" w:hAnsi="Times New Roman" w:cs="Times New Roman"/>
          <w:color w:val="auto"/>
        </w:rPr>
        <w:t xml:space="preserve">, and </w:t>
      </w:r>
      <w:r>
        <w:rPr>
          <w:rFonts w:ascii="Times New Roman" w:hAnsi="Times New Roman"/>
          <w:color w:val="auto"/>
        </w:rPr>
        <w:t>***</w:t>
      </w:r>
      <w:r>
        <w:rPr>
          <w:rFonts w:ascii="Times New Roman" w:hAnsi="Times New Roman" w:cs="Times New Roman"/>
          <w:color w:val="auto"/>
        </w:rPr>
        <w:t xml:space="preserve"> indicate significance at 10%, 5%, and 1% level, respectively. Values in parentheses are z-statistics.</w:t>
      </w:r>
    </w:p>
    <w:p w14:paraId="36D6E4F4" w14:textId="77777777" w:rsidR="000E6227" w:rsidRDefault="000E6227"/>
    <w:sectPr w:rsidR="000E6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27"/>
    <w:rsid w:val="000E6227"/>
    <w:rsid w:val="0079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DE27"/>
  <w15:chartTrackingRefBased/>
  <w15:docId w15:val="{5AC74D45-E810-46D0-B322-7E078C1C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22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0E622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0E622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NOTENormal">
    <w:name w:val="NOTE_Normal"/>
    <w:basedOn w:val="Normal"/>
    <w:link w:val="NOTENormal0"/>
    <w:qFormat/>
    <w:rsid w:val="000E6227"/>
    <w:pPr>
      <w:widowControl w:val="0"/>
      <w:spacing w:before="100" w:beforeAutospacing="1" w:after="160" w:line="254" w:lineRule="auto"/>
    </w:pPr>
    <w:rPr>
      <w:rFonts w:ascii="Calibri" w:hAnsi="Calibri" w:cs="Arial"/>
      <w:color w:val="auto"/>
      <w:kern w:val="2"/>
      <w:sz w:val="21"/>
      <w:szCs w:val="21"/>
    </w:rPr>
  </w:style>
  <w:style w:type="character" w:customStyle="1" w:styleId="NOTENormal0">
    <w:name w:val="NOTE_Normal 字符"/>
    <w:link w:val="NOTENormal"/>
    <w:qFormat/>
    <w:rsid w:val="000E6227"/>
    <w:rPr>
      <w:rFonts w:ascii="Calibri" w:eastAsia="SimSun" w:hAnsi="Calibri" w:cs="Arial"/>
      <w:sz w:val="21"/>
      <w:szCs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10-14T20:16:00Z</dcterms:created>
  <dcterms:modified xsi:type="dcterms:W3CDTF">2023-10-14T20:17:00Z</dcterms:modified>
</cp:coreProperties>
</file>